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7C9C6734" wp14:paraId="4831F4B3" wp14:textId="2BCAE523">
      <w:pPr>
        <w:spacing w:after="160" w:line="259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C468CB6" w:rsidR="324B958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next for trauma-informed education research? A research prioritisation exercise with young people as informants.</w:t>
      </w:r>
    </w:p>
    <w:p xmlns:wp14="http://schemas.microsoft.com/office/word/2010/wordml" w:rsidP="7C9C6734" wp14:paraId="2C078E63" wp14:textId="0DC39D48">
      <w:pPr>
        <w:pStyle w:val="Normal"/>
      </w:pPr>
      <w:r w:rsidR="2EE5ACAB">
        <w:drawing>
          <wp:inline xmlns:wp14="http://schemas.microsoft.com/office/word/2010/wordprocessingDrawing" wp14:editId="386995A0" wp14:anchorId="19480DE0">
            <wp:extent cx="5286375" cy="3953768"/>
            <wp:effectExtent l="0" t="0" r="0" b="0"/>
            <wp:docPr id="273663826" name="" descr="Text Box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7f8c380c9ee4486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395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2EE5ACAB">
        <w:drawing>
          <wp:inline xmlns:wp14="http://schemas.microsoft.com/office/word/2010/wordprocessingDrawing" wp14:editId="30F61133" wp14:anchorId="329E9E31">
            <wp:extent cx="5448300" cy="4211082"/>
            <wp:effectExtent l="0" t="0" r="0" b="0"/>
            <wp:docPr id="1565960187" name="" descr="Text Box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fc3a18166704e81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4211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EE5ACAB" w:rsidP="7C9C6734" w:rsidRDefault="2EE5ACAB" w14:paraId="13170FF3" w14:textId="16611593">
      <w:pPr>
        <w:pStyle w:val="Normal"/>
      </w:pPr>
      <w:r w:rsidR="2EE5ACAB">
        <w:drawing>
          <wp:inline wp14:editId="1A3D471E" wp14:anchorId="5DE6AEA8">
            <wp:extent cx="5848350" cy="4325342"/>
            <wp:effectExtent l="0" t="0" r="0" b="0"/>
            <wp:docPr id="513130212" name="" descr="Text Box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06a169b50ae4cc8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4325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0054948" w:rsidP="7C9C6734" w:rsidRDefault="10054948" w14:paraId="13B82CBA" w14:textId="424A1E90">
      <w:pPr>
        <w:pStyle w:val="Normal"/>
      </w:pPr>
      <w:r w:rsidR="10054948">
        <w:drawing>
          <wp:inline wp14:editId="7BEA2F6E" wp14:anchorId="6DDD4001">
            <wp:extent cx="5838825" cy="1812469"/>
            <wp:effectExtent l="0" t="0" r="0" b="0"/>
            <wp:docPr id="1514236120" name="" descr="Text Box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5d1164e410b4cab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1812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24de7ac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0de8d2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906F9E1"/>
    <w:rsid w:val="10054948"/>
    <w:rsid w:val="1906F9E1"/>
    <w:rsid w:val="2C468CB6"/>
    <w:rsid w:val="2EE5ACAB"/>
    <w:rsid w:val="324B958A"/>
    <w:rsid w:val="3C6DE036"/>
    <w:rsid w:val="62791D96"/>
    <w:rsid w:val="71112196"/>
    <w:rsid w:val="756991DC"/>
    <w:rsid w:val="7C9C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6F9E1"/>
  <w15:chartTrackingRefBased/>
  <w15:docId w15:val="{C97BB733-2169-4402-AFA2-217E21ADE64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image" Target="/media/image3.png" Id="R406a169b50ae4cc8" /><Relationship Type="http://schemas.openxmlformats.org/officeDocument/2006/relationships/image" Target="/media/image2.png" Id="R6fc3a18166704e81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numbering" Target="numbering.xml" Id="R797cefda91834353" /><Relationship Type="http://schemas.openxmlformats.org/officeDocument/2006/relationships/styles" Target="styles.xml" Id="rId1" /><Relationship Type="http://schemas.openxmlformats.org/officeDocument/2006/relationships/image" Target="/media/image4.png" Id="R45d1164e410b4cab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image" Target="/media/image.png" Id="R67f8c380c9ee4486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2EBAD585D15F498859297F96F00B45" ma:contentTypeVersion="18" ma:contentTypeDescription="Create a new document." ma:contentTypeScope="" ma:versionID="6724675413c688d05374555849f01f30">
  <xsd:schema xmlns:xsd="http://www.w3.org/2001/XMLSchema" xmlns:xs="http://www.w3.org/2001/XMLSchema" xmlns:p="http://schemas.microsoft.com/office/2006/metadata/properties" xmlns:ns2="359e1615-63a9-4d0b-b50e-030c1eccb0c7" xmlns:ns3="ec68b1cf-f9c8-43ed-9d3f-46d27be64a97" targetNamespace="http://schemas.microsoft.com/office/2006/metadata/properties" ma:root="true" ma:fieldsID="7daf9a4d521224e4b819c5aab49e32bd" ns2:_="" ns3:_="">
    <xsd:import namespace="359e1615-63a9-4d0b-b50e-030c1eccb0c7"/>
    <xsd:import namespace="ec68b1cf-f9c8-43ed-9d3f-46d27be64a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9e1615-63a9-4d0b-b50e-030c1eccb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8b1cf-f9c8-43ed-9d3f-46d27be64a9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4ae1db6-826c-43d0-9da6-b673ac66e2f7}" ma:internalName="TaxCatchAll" ma:showField="CatchAllData" ma:web="ec68b1cf-f9c8-43ed-9d3f-46d27be64a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59e1615-63a9-4d0b-b50e-030c1eccb0c7">
      <Terms xmlns="http://schemas.microsoft.com/office/infopath/2007/PartnerControls"/>
    </lcf76f155ced4ddcb4097134ff3c332f>
    <TaxCatchAll xmlns="ec68b1cf-f9c8-43ed-9d3f-46d27be64a97" xsi:nil="true"/>
  </documentManagement>
</p:properties>
</file>

<file path=customXml/itemProps1.xml><?xml version="1.0" encoding="utf-8"?>
<ds:datastoreItem xmlns:ds="http://schemas.openxmlformats.org/officeDocument/2006/customXml" ds:itemID="{DC5868B2-C13F-4283-9298-FBD6238BD0A8}"/>
</file>

<file path=customXml/itemProps2.xml><?xml version="1.0" encoding="utf-8"?>
<ds:datastoreItem xmlns:ds="http://schemas.openxmlformats.org/officeDocument/2006/customXml" ds:itemID="{1A74616E-8A13-4747-8A5F-0DF33C784EBC}"/>
</file>

<file path=customXml/itemProps3.xml><?xml version="1.0" encoding="utf-8"?>
<ds:datastoreItem xmlns:ds="http://schemas.openxmlformats.org/officeDocument/2006/customXml" ds:itemID="{A0381D4E-91D1-4725-A2BD-B961B2697D3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 Eleanor</dc:creator>
  <cp:keywords/>
  <dc:description/>
  <cp:lastModifiedBy>Bryant, Eleanor</cp:lastModifiedBy>
  <dcterms:created xsi:type="dcterms:W3CDTF">2023-10-27T12:57:22Z</dcterms:created>
  <dcterms:modified xsi:type="dcterms:W3CDTF">2024-02-09T15:2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2EBAD585D15F498859297F96F00B45</vt:lpwstr>
  </property>
  <property fmtid="{D5CDD505-2E9C-101B-9397-08002B2CF9AE}" pid="3" name="MediaServiceImageTags">
    <vt:lpwstr/>
  </property>
</Properties>
</file>